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4C3B7" w14:textId="503FBD4E" w:rsidR="005C14A4" w:rsidRPr="00604755" w:rsidRDefault="005C14A4" w:rsidP="007C18A1">
      <w:pPr>
        <w:pStyle w:val="Otsikko1"/>
        <w:spacing w:line="480" w:lineRule="auto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604755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ary material</w:t>
      </w:r>
      <w:r w:rsidR="007C0EB5" w:rsidRPr="00604755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: </w:t>
      </w:r>
      <w:r w:rsidR="00604755" w:rsidRPr="00604755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Survival of SARS-CoV-2 on clothing materials </w:t>
      </w:r>
    </w:p>
    <w:p w14:paraId="58F90157" w14:textId="77777777" w:rsidR="005C14A4" w:rsidRPr="00755A2B" w:rsidRDefault="005C14A4" w:rsidP="005C14A4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2CACE50" wp14:editId="13418264">
            <wp:extent cx="6120130" cy="6793864"/>
            <wp:effectExtent l="0" t="0" r="0" b="698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79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DD1B0" w14:textId="12F0287B" w:rsidR="007B0EA8" w:rsidRPr="00755A2B" w:rsidRDefault="007C18A1" w:rsidP="13418264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13418264">
        <w:rPr>
          <w:rFonts w:ascii="Times New Roman" w:hAnsi="Times New Roman" w:cs="Times New Roman"/>
          <w:lang w:val="en-US"/>
        </w:rPr>
        <w:t>Fig</w:t>
      </w:r>
      <w:r w:rsidR="10F6656F" w:rsidRPr="13418264">
        <w:rPr>
          <w:rFonts w:ascii="Times New Roman" w:hAnsi="Times New Roman" w:cs="Times New Roman"/>
          <w:lang w:val="en-US"/>
        </w:rPr>
        <w:t>ure</w:t>
      </w:r>
      <w:r w:rsidRPr="13418264">
        <w:rPr>
          <w:rFonts w:ascii="Times New Roman" w:hAnsi="Times New Roman" w:cs="Times New Roman"/>
          <w:lang w:val="en-US"/>
        </w:rPr>
        <w:t xml:space="preserve"> S1</w:t>
      </w:r>
      <w:r w:rsidR="387951E4" w:rsidRPr="13418264">
        <w:rPr>
          <w:rFonts w:ascii="Times New Roman" w:hAnsi="Times New Roman" w:cs="Times New Roman"/>
          <w:lang w:val="en-US"/>
        </w:rPr>
        <w:t>:</w:t>
      </w:r>
      <w:r w:rsidRPr="13418264">
        <w:rPr>
          <w:rFonts w:ascii="Times New Roman" w:hAnsi="Times New Roman" w:cs="Times New Roman"/>
          <w:lang w:val="en-US"/>
        </w:rPr>
        <w:t xml:space="preserve"> Sample order (A) and crystal violet stained virus cultures of each time point (B) of experiment 2. All</w:t>
      </w:r>
      <w:r w:rsidR="476A490D" w:rsidRPr="13418264">
        <w:rPr>
          <w:rFonts w:ascii="Times New Roman" w:hAnsi="Times New Roman" w:cs="Times New Roman"/>
          <w:lang w:val="en-US"/>
        </w:rPr>
        <w:t xml:space="preserve"> </w:t>
      </w:r>
      <w:r w:rsidRPr="13418264">
        <w:rPr>
          <w:rFonts w:ascii="Times New Roman" w:hAnsi="Times New Roman" w:cs="Times New Roman"/>
          <w:lang w:val="en-US"/>
        </w:rPr>
        <w:t>the samples were analyzed in two parallel reactions. Blank color in the wells indicates the lack of cells due</w:t>
      </w:r>
      <w:r w:rsidR="36E5AEE3" w:rsidRPr="13418264">
        <w:rPr>
          <w:rFonts w:ascii="Times New Roman" w:hAnsi="Times New Roman" w:cs="Times New Roman"/>
          <w:lang w:val="en-US"/>
        </w:rPr>
        <w:t xml:space="preserve"> </w:t>
      </w:r>
      <w:r w:rsidRPr="13418264">
        <w:rPr>
          <w:rFonts w:ascii="Times New Roman" w:hAnsi="Times New Roman" w:cs="Times New Roman"/>
          <w:lang w:val="en-US"/>
        </w:rPr>
        <w:t>to the cytopathic effect caused by SARS-CoV-2, environmental contaminant, or mechanical disturbance.</w:t>
      </w:r>
    </w:p>
    <w:p w14:paraId="35D4CA3A" w14:textId="292B4911" w:rsidR="13418264" w:rsidRPr="00604755" w:rsidRDefault="13418264" w:rsidP="00604755">
      <w:pPr>
        <w:rPr>
          <w:lang w:val="en-US"/>
        </w:rPr>
      </w:pPr>
      <w:r w:rsidRPr="00604D9B">
        <w:rPr>
          <w:lang w:val="en-US"/>
        </w:rPr>
        <w:br w:type="page"/>
      </w:r>
    </w:p>
    <w:p w14:paraId="2C9D57D6" w14:textId="308DAB2F" w:rsidR="00EE4EBD" w:rsidRPr="00755A2B" w:rsidRDefault="00EE4EBD" w:rsidP="13418264">
      <w:pPr>
        <w:spacing w:line="480" w:lineRule="auto"/>
        <w:rPr>
          <w:rFonts w:ascii="Times New Roman" w:hAnsi="Times New Roman" w:cs="Times New Roman"/>
          <w:lang w:val="en-US"/>
        </w:rPr>
      </w:pPr>
      <w:r w:rsidRPr="13418264">
        <w:rPr>
          <w:rFonts w:ascii="Times New Roman" w:hAnsi="Times New Roman" w:cs="Times New Roman"/>
          <w:lang w:val="en-US"/>
        </w:rPr>
        <w:lastRenderedPageBreak/>
        <w:t>Table S1</w:t>
      </w:r>
      <w:r w:rsidR="2D0CFADC" w:rsidRPr="13418264">
        <w:rPr>
          <w:rFonts w:ascii="Times New Roman" w:hAnsi="Times New Roman" w:cs="Times New Roman"/>
          <w:lang w:val="en-US"/>
        </w:rPr>
        <w:t>:</w:t>
      </w:r>
      <w:r w:rsidRPr="13418264">
        <w:rPr>
          <w:rFonts w:ascii="Times New Roman" w:hAnsi="Times New Roman" w:cs="Times New Roman"/>
          <w:lang w:val="en-US"/>
        </w:rPr>
        <w:t xml:space="preserve"> </w:t>
      </w:r>
      <w:r w:rsidR="004333E3" w:rsidRPr="13418264">
        <w:rPr>
          <w:rFonts w:ascii="Times New Roman" w:hAnsi="Times New Roman" w:cs="Times New Roman"/>
          <w:lang w:val="en-US"/>
        </w:rPr>
        <w:t>PCR results</w:t>
      </w:r>
      <w:r w:rsidR="00E622BC" w:rsidRPr="13418264">
        <w:rPr>
          <w:rFonts w:ascii="Times New Roman" w:hAnsi="Times New Roman" w:cs="Times New Roman"/>
          <w:lang w:val="en-US"/>
        </w:rPr>
        <w:t xml:space="preserve"> from the culture media</w:t>
      </w:r>
      <w:r w:rsidR="004333E3" w:rsidRPr="13418264">
        <w:rPr>
          <w:rFonts w:ascii="Times New Roman" w:hAnsi="Times New Roman" w:cs="Times New Roman"/>
          <w:lang w:val="en-US"/>
        </w:rPr>
        <w:t xml:space="preserve"> </w:t>
      </w:r>
      <w:r w:rsidR="00604D9B">
        <w:rPr>
          <w:rFonts w:ascii="Times New Roman" w:hAnsi="Times New Roman" w:cs="Times New Roman"/>
          <w:lang w:val="en-US"/>
        </w:rPr>
        <w:t>of the</w:t>
      </w:r>
      <w:r w:rsidR="0090790F" w:rsidRPr="13418264">
        <w:rPr>
          <w:rFonts w:ascii="Times New Roman" w:hAnsi="Times New Roman" w:cs="Times New Roman"/>
          <w:lang w:val="en-US"/>
        </w:rPr>
        <w:t xml:space="preserve"> test about</w:t>
      </w:r>
      <w:r w:rsidR="004333E3" w:rsidRPr="13418264">
        <w:rPr>
          <w:rFonts w:ascii="Times New Roman" w:hAnsi="Times New Roman" w:cs="Times New Roman"/>
          <w:lang w:val="en-US"/>
        </w:rPr>
        <w:t xml:space="preserve"> the stability of SARS-CoV-2 on surfaces without inactivating treatment and after inactivating treatments under UV light for 5 min and in 60 ᵒC water bath for 1 h.</w:t>
      </w:r>
      <w:r w:rsidR="00930A17" w:rsidRPr="13418264">
        <w:rPr>
          <w:rFonts w:ascii="Times New Roman" w:hAnsi="Times New Roman" w:cs="Times New Roman"/>
          <w:lang w:val="en-US"/>
        </w:rPr>
        <w:t xml:space="preserve"> Ct-t</w:t>
      </w:r>
      <w:r w:rsidR="001268BF">
        <w:rPr>
          <w:rFonts w:ascii="Times New Roman" w:hAnsi="Times New Roman" w:cs="Times New Roman"/>
          <w:lang w:val="en-US"/>
        </w:rPr>
        <w:t>h</w:t>
      </w:r>
      <w:r w:rsidR="00930A17" w:rsidRPr="13418264">
        <w:rPr>
          <w:rFonts w:ascii="Times New Roman" w:hAnsi="Times New Roman" w:cs="Times New Roman"/>
          <w:lang w:val="en-US"/>
        </w:rPr>
        <w:t>reshold has been set to 0.02.</w:t>
      </w:r>
    </w:p>
    <w:tbl>
      <w:tblPr>
        <w:tblW w:w="105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20"/>
        <w:gridCol w:w="1116"/>
        <w:gridCol w:w="1229"/>
        <w:gridCol w:w="1229"/>
        <w:gridCol w:w="1229"/>
        <w:gridCol w:w="1229"/>
        <w:gridCol w:w="1229"/>
        <w:gridCol w:w="1364"/>
      </w:tblGrid>
      <w:tr w:rsidR="003154B5" w:rsidRPr="002962DC" w14:paraId="7FE5A55D" w14:textId="77777777" w:rsidTr="002962DC">
        <w:trPr>
          <w:trHeight w:val="307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BC9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ecies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8F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rface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640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eatment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46A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min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D7F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 min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2F7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CBE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B35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7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CB1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4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</w:tr>
      <w:tr w:rsidR="003154B5" w:rsidRPr="002962DC" w14:paraId="1115BECD" w14:textId="77777777" w:rsidTr="002962DC">
        <w:trPr>
          <w:trHeight w:val="297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5DE9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Finn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ccoo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lt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FC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FE4" w14:textId="2D30B3DD" w:rsidR="003154B5" w:rsidRPr="003154B5" w:rsidRDefault="00C723AC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9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ABF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77/17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2CA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76/16.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59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91/16.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CEE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21/15.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7C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73/31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EE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75/34.88</w:t>
            </w:r>
          </w:p>
        </w:tc>
      </w:tr>
      <w:tr w:rsidR="003154B5" w:rsidRPr="002962DC" w14:paraId="5724A7C9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565E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7DC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D34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DCB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69/33.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8A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06/37.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D30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6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C01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C2B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88/38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F0C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78/35.98</w:t>
            </w:r>
          </w:p>
        </w:tc>
      </w:tr>
      <w:tr w:rsidR="003154B5" w:rsidRPr="002962DC" w14:paraId="4FD159C8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5B68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06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9F63" w14:textId="759A842E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UV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18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73/17.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D3E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06/17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1F2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.13/16.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F9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60/32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630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30/30.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7B4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55/34.71</w:t>
            </w:r>
          </w:p>
        </w:tc>
      </w:tr>
      <w:tr w:rsidR="003154B5" w:rsidRPr="002962DC" w14:paraId="20EC6C81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E408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99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7A1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CE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14/16.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37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60/3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E3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77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63/32.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F8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6C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7.17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46CAB8CE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B41C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3A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05FE6" w14:textId="1C2517F2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26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58/32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05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94/32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FA7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32/32.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34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85/33.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4A9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32/31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50C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37/35.53</w:t>
            </w:r>
          </w:p>
        </w:tc>
      </w:tr>
      <w:tr w:rsidR="003154B5" w:rsidRPr="002962DC" w14:paraId="16406B97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0959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C5F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02A7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E47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37/38.4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6D3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7AC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FD6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2B1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122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09372D83" w14:textId="77777777" w:rsidTr="002962DC">
        <w:trPr>
          <w:trHeight w:val="287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6C386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luefox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l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8CC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C2E" w14:textId="0E0854F1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</w:t>
            </w:r>
            <w:r w:rsidR="00C723AC" w:rsidRPr="0029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20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23/17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9F3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33/16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AC5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28/16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260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20/17.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D2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18/33.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F2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32/34.08</w:t>
            </w:r>
          </w:p>
        </w:tc>
      </w:tr>
      <w:tr w:rsidR="003154B5" w:rsidRPr="002962DC" w14:paraId="47F11A95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9AC1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73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041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C4A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85/32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22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60/34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AE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27A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6.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FB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94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8.28</w:t>
            </w:r>
          </w:p>
        </w:tc>
      </w:tr>
      <w:tr w:rsidR="003154B5" w:rsidRPr="002962DC" w14:paraId="25D1638D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5952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D16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AE56" w14:textId="70AF6249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UV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FE3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03/18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8B0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87/15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8B2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38/16.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11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63/20.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9B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95/32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CC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52/32.99</w:t>
            </w:r>
          </w:p>
        </w:tc>
      </w:tr>
      <w:tr w:rsidR="003154B5" w:rsidRPr="002962DC" w14:paraId="1583EDDF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4EB7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CD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053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3C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42/33.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91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46/35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E8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2CD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773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52C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21655209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9395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64D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BBE4A" w14:textId="3492B080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D9A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34/30.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9B1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30/3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72A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01/35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EB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87/33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25E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34/31.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510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34/35.05</w:t>
            </w:r>
          </w:p>
        </w:tc>
      </w:tr>
      <w:tr w:rsidR="003154B5" w:rsidRPr="002962DC" w14:paraId="0BEF21CC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8EA9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ECC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4C8D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AB0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6A6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C4A0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19D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BCB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DB0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520A41E7" w14:textId="77777777" w:rsidTr="002962DC">
        <w:trPr>
          <w:trHeight w:val="287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038B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merican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nk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l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73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F93A" w14:textId="095676C1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</w:t>
            </w:r>
            <w:r w:rsidR="00C723AC" w:rsidRPr="0029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1D9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08/16.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AC1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56/15.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CA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63/21.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33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75/16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4D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60/30.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B1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24/37.16</w:t>
            </w:r>
          </w:p>
        </w:tc>
      </w:tr>
      <w:tr w:rsidR="003154B5" w:rsidRPr="002962DC" w14:paraId="656B7048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F15E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63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47A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64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1.89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E7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6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FCB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.59/37.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541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6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058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3C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73B13ACE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F6CF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43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0AF" w14:textId="57BCCFBB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UV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B4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22/17.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608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06/16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D7B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77/20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FFF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08/32.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607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18/32.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304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00/34.43</w:t>
            </w:r>
          </w:p>
        </w:tc>
      </w:tr>
      <w:tr w:rsidR="003154B5" w:rsidRPr="002962DC" w14:paraId="26B211B0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9EC5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C67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20B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3F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676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7.21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B63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901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7.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955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18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24254F46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D514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71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37380" w14:textId="619E03DF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B4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61/17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D54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84/16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D1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82/16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555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83/33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7C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57/32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FA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99/35.29</w:t>
            </w:r>
          </w:p>
        </w:tc>
      </w:tr>
      <w:tr w:rsidR="003154B5" w:rsidRPr="002962DC" w14:paraId="6BB5D03E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EF89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694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9EFD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3671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E8F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74F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F48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E63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998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74/38.18</w:t>
            </w:r>
          </w:p>
        </w:tc>
      </w:tr>
      <w:tr w:rsidR="003154B5" w:rsidRPr="002962DC" w14:paraId="7E034D45" w14:textId="77777777" w:rsidTr="002962DC">
        <w:trPr>
          <w:trHeight w:val="287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28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ke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17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493" w14:textId="253065F2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</w:t>
            </w:r>
            <w:r w:rsidR="00C723AC" w:rsidRPr="0029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EE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75/17.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A3B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41/17.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3D2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06/29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96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91/33.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645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89/35.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54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30DF6CB1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427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09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0480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798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33/17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E5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55/17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17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84/36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57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5.88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45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7.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9F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8.98</w:t>
            </w:r>
          </w:p>
        </w:tc>
      </w:tr>
      <w:tr w:rsidR="003154B5" w:rsidRPr="002962DC" w14:paraId="38BD52C9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897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2F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BA5D" w14:textId="19DAA7C4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V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5D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86/32.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C94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94/16.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E7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36/31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0B3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85/36.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6B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78/37.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AC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4F5F2C9B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DAF3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30F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647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E0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85/33.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CA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34/17.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8A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82/37.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3F3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7.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EB3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8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AF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7AE57E1F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284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E9D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7980" w14:textId="1A79AC06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DA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85/33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ACB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95/30.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B7C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10/32.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017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C2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8.80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B5F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098944DD" w14:textId="77777777" w:rsidTr="002962DC">
        <w:trPr>
          <w:trHeight w:val="28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70B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BCE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9C8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50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12/35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FE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77/31.9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F8FE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049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BFF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50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3154B5" w:rsidRPr="002962DC" w14:paraId="594DB50C" w14:textId="77777777" w:rsidTr="002962DC">
        <w:trPr>
          <w:trHeight w:val="287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3768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r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7D5C4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Petri </w:t>
            </w: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sh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9240" w14:textId="34540724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</w:t>
            </w:r>
            <w:r w:rsidR="00C723AC" w:rsidRPr="0029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71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.91/17.7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99E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55/16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40BB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12/18.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04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80/17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76E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71/33.4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F367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70/31.37</w:t>
            </w:r>
          </w:p>
        </w:tc>
      </w:tr>
      <w:tr w:rsidR="003154B5" w:rsidRPr="002962DC" w14:paraId="69C56AF2" w14:textId="77777777" w:rsidTr="002962DC">
        <w:trPr>
          <w:trHeight w:val="287"/>
        </w:trPr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27664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8C62C1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443A" w14:textId="7906F46C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V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552A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45/30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BE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61/31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058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.62/3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A60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08/28.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4682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08/31.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DEC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00/29.24</w:t>
            </w:r>
          </w:p>
        </w:tc>
      </w:tr>
      <w:tr w:rsidR="003154B5" w:rsidRPr="002962DC" w14:paraId="5CF22229" w14:textId="77777777" w:rsidTr="002962DC">
        <w:trPr>
          <w:trHeight w:val="297"/>
        </w:trPr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A4BB8D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BBF0C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EDD8" w14:textId="75662946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5D9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.59/28.8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802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98/28.7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8CF9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.38/29.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EB65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84/28.9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71B6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59/30.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1BDF" w14:textId="77777777" w:rsidR="003154B5" w:rsidRPr="003154B5" w:rsidRDefault="003154B5" w:rsidP="00315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5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92/30.94</w:t>
            </w:r>
          </w:p>
        </w:tc>
      </w:tr>
    </w:tbl>
    <w:p w14:paraId="1A0E5E13" w14:textId="47ABC738" w:rsidR="00BA192D" w:rsidRPr="00755A2B" w:rsidRDefault="00BA192D" w:rsidP="007C18A1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755A2B">
        <w:rPr>
          <w:rFonts w:ascii="Times New Roman" w:eastAsia="Times New Roman" w:hAnsi="Times New Roman" w:cs="Times New Roman"/>
          <w:lang w:val="en-US"/>
        </w:rPr>
        <w:br w:type="page"/>
      </w:r>
    </w:p>
    <w:p w14:paraId="7A8FBAE4" w14:textId="1252489F" w:rsidR="00941749" w:rsidRPr="00755A2B" w:rsidRDefault="00EC7056" w:rsidP="13418264">
      <w:pPr>
        <w:spacing w:line="480" w:lineRule="auto"/>
        <w:rPr>
          <w:rFonts w:ascii="Times New Roman" w:hAnsi="Times New Roman" w:cs="Times New Roman"/>
          <w:lang w:val="en-US"/>
        </w:rPr>
      </w:pPr>
      <w:r w:rsidRPr="13418264">
        <w:rPr>
          <w:rFonts w:ascii="Times New Roman" w:eastAsia="Times New Roman" w:hAnsi="Times New Roman" w:cs="Times New Roman"/>
          <w:lang w:val="en-US"/>
        </w:rPr>
        <w:lastRenderedPageBreak/>
        <w:t>Table S2</w:t>
      </w:r>
      <w:r w:rsidR="6CA0A227" w:rsidRPr="13418264">
        <w:rPr>
          <w:rFonts w:ascii="Times New Roman" w:eastAsia="Times New Roman" w:hAnsi="Times New Roman" w:cs="Times New Roman"/>
          <w:lang w:val="en-US"/>
        </w:rPr>
        <w:t>:</w:t>
      </w:r>
      <w:r w:rsidRPr="13418264">
        <w:rPr>
          <w:rFonts w:ascii="Times New Roman" w:eastAsia="Times New Roman" w:hAnsi="Times New Roman" w:cs="Times New Roman"/>
          <w:lang w:val="en-US"/>
        </w:rPr>
        <w:t xml:space="preserve"> </w:t>
      </w:r>
      <w:r w:rsidRPr="13418264">
        <w:rPr>
          <w:rFonts w:ascii="Times New Roman" w:hAnsi="Times New Roman" w:cs="Times New Roman"/>
          <w:lang w:val="en-US"/>
        </w:rPr>
        <w:t xml:space="preserve">PCR results from the culture media </w:t>
      </w:r>
      <w:r w:rsidR="001268BF">
        <w:rPr>
          <w:rFonts w:ascii="Times New Roman" w:hAnsi="Times New Roman" w:cs="Times New Roman"/>
          <w:lang w:val="en-US"/>
        </w:rPr>
        <w:t>of the</w:t>
      </w:r>
      <w:r w:rsidRPr="13418264">
        <w:rPr>
          <w:rFonts w:ascii="Times New Roman" w:hAnsi="Times New Roman" w:cs="Times New Roman"/>
          <w:lang w:val="en-US"/>
        </w:rPr>
        <w:t xml:space="preserve"> test about the stability of SARS-CoV-2 on surfaces without inactivating treatment and after inactivating treatments in 60 ᵒC for 1 h. Ct-t</w:t>
      </w:r>
      <w:r w:rsidR="001268BF">
        <w:rPr>
          <w:rFonts w:ascii="Times New Roman" w:hAnsi="Times New Roman" w:cs="Times New Roman"/>
          <w:lang w:val="en-US"/>
        </w:rPr>
        <w:t>h</w:t>
      </w:r>
      <w:r w:rsidRPr="13418264">
        <w:rPr>
          <w:rFonts w:ascii="Times New Roman" w:hAnsi="Times New Roman" w:cs="Times New Roman"/>
          <w:lang w:val="en-US"/>
        </w:rPr>
        <w:t>reshold has been set to 0.02.</w:t>
      </w:r>
    </w:p>
    <w:tbl>
      <w:tblPr>
        <w:tblW w:w="10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1053"/>
        <w:gridCol w:w="1191"/>
        <w:gridCol w:w="1191"/>
        <w:gridCol w:w="1191"/>
        <w:gridCol w:w="1191"/>
        <w:gridCol w:w="1191"/>
        <w:gridCol w:w="1191"/>
        <w:gridCol w:w="1191"/>
      </w:tblGrid>
      <w:tr w:rsidR="00EC7056" w:rsidRPr="00755A2B" w14:paraId="77E1F0FC" w14:textId="77777777" w:rsidTr="009B2593">
        <w:trPr>
          <w:trHeight w:val="138"/>
        </w:trPr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62D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rface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3A8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eatment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5E7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5DE4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7B910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2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6E5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5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873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6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B02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7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A9E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0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</w:p>
        </w:tc>
      </w:tr>
      <w:tr w:rsidR="00EC7056" w:rsidRPr="00755A2B" w14:paraId="1EF30931" w14:textId="77777777" w:rsidTr="009B2593">
        <w:trPr>
          <w:trHeight w:val="134"/>
        </w:trPr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ED4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nk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l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A99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BE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28/17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6C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58/18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9BE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.84/18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738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65/18.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680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90/18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CE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75/17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AD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99/19.26</w:t>
            </w:r>
          </w:p>
        </w:tc>
      </w:tr>
      <w:tr w:rsidR="00EC7056" w:rsidRPr="00755A2B" w14:paraId="7A45A1B6" w14:textId="77777777" w:rsidTr="009B2593">
        <w:trPr>
          <w:trHeight w:val="129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46C8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34B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F07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14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DD0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026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4B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F74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52/35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D58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2112F562" w14:textId="77777777" w:rsidTr="009B2593">
        <w:trPr>
          <w:trHeight w:val="129"/>
        </w:trPr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C51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nk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l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kin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F6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F8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18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0B1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5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37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9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0D4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63/36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24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62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7.89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88E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8.87</w:t>
            </w:r>
          </w:p>
        </w:tc>
      </w:tr>
      <w:tr w:rsidR="00EC7056" w:rsidRPr="00755A2B" w14:paraId="27797568" w14:textId="77777777" w:rsidTr="009B2593">
        <w:trPr>
          <w:trHeight w:val="129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7BA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C3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303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5FB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7A2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F4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63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98B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E7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55D74D7B" w14:textId="77777777" w:rsidTr="009B2593">
        <w:trPr>
          <w:trHeight w:val="129"/>
        </w:trPr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D904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ke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si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E2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13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80/16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56B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79/31.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222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67/30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8E0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39/31.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1E7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31/30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779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94/38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3E4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8.00</w:t>
            </w:r>
          </w:p>
        </w:tc>
      </w:tr>
      <w:tr w:rsidR="00EC7056" w:rsidRPr="00755A2B" w14:paraId="5345585A" w14:textId="77777777" w:rsidTr="009B2593">
        <w:trPr>
          <w:trHeight w:val="129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49E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74D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40D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9E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06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4B9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FA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EC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930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70F2D6E9" w14:textId="77777777" w:rsidTr="009B2593">
        <w:trPr>
          <w:trHeight w:val="129"/>
        </w:trPr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4D7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ke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r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bric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i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714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90F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12/17.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96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.11/21.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46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.48/39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9D2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29/34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817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62/37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70B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87/37.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F6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36.70</w:t>
            </w:r>
          </w:p>
        </w:tc>
      </w:tr>
      <w:tr w:rsidR="00EC7056" w:rsidRPr="00755A2B" w14:paraId="7682D4C1" w14:textId="77777777" w:rsidTr="009B2593">
        <w:trPr>
          <w:trHeight w:val="129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ADF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D5C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4B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78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C2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3EE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2D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D2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41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55FB7F92" w14:textId="77777777" w:rsidTr="009B2593">
        <w:trPr>
          <w:trHeight w:val="129"/>
        </w:trPr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F7B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eath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B87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C6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68/16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D0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53/33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8C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.80/35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F2C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95/37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21D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.28/3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0B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98/35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914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45/35.15</w:t>
            </w:r>
          </w:p>
        </w:tc>
      </w:tr>
      <w:tr w:rsidR="00EC7056" w:rsidRPr="00755A2B" w14:paraId="3F0FE37F" w14:textId="77777777" w:rsidTr="009B2593">
        <w:trPr>
          <w:trHeight w:val="129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E1C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BB0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1D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38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B994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17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6C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2C0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7.55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2A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7B6B968F" w14:textId="77777777" w:rsidTr="009B2593">
        <w:trPr>
          <w:trHeight w:val="129"/>
        </w:trPr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666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tt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95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59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81/38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CC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FD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7.07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C31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B7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42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E7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EC7056" w:rsidRPr="00755A2B" w14:paraId="23C77BF7" w14:textId="77777777" w:rsidTr="009B2593">
        <w:trPr>
          <w:trHeight w:val="129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BEB8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66F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533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8A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60C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F93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20B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6A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ABE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404BA96C" w14:textId="77777777" w:rsidTr="009B2593">
        <w:trPr>
          <w:trHeight w:val="129"/>
        </w:trPr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76B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ynthetic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bric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47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ED6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.15/18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8F3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F2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8.38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7C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8.74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1D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41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58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</w:tr>
      <w:tr w:rsidR="00EC7056" w:rsidRPr="00755A2B" w14:paraId="3DFFAF87" w14:textId="77777777" w:rsidTr="009B2593">
        <w:trPr>
          <w:trHeight w:val="129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726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591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FE7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5B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C9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F92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10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3F8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16A6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3337F54F" w14:textId="77777777" w:rsidTr="009B2593">
        <w:trPr>
          <w:trHeight w:val="129"/>
        </w:trPr>
        <w:tc>
          <w:tcPr>
            <w:tcW w:w="10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DA3F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Petri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sh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17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B50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18/16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87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16/18.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D0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50/18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21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.33/23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054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32/3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0F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.05/33.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5C1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74/32.39</w:t>
            </w:r>
          </w:p>
        </w:tc>
      </w:tr>
      <w:tr w:rsidR="00EC7056" w:rsidRPr="00755A2B" w14:paraId="4B8760FA" w14:textId="77777777" w:rsidTr="009B2593">
        <w:trPr>
          <w:trHeight w:val="134"/>
        </w:trPr>
        <w:tc>
          <w:tcPr>
            <w:tcW w:w="10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CA985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F84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D8F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3F3E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FA40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31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9B08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34E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82/34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30D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EC7056" w:rsidRPr="00755A2B" w14:paraId="0871E997" w14:textId="77777777" w:rsidTr="009B2593">
        <w:trPr>
          <w:trHeight w:val="134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3173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s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ctrl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3A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E7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C15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B4F1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704B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912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49B4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25/18.32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40C7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EC7056" w:rsidRPr="00755A2B" w14:paraId="206C6C5B" w14:textId="77777777" w:rsidTr="009B2593">
        <w:trPr>
          <w:trHeight w:val="134"/>
        </w:trPr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EA6C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g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ctr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FD4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C15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29E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A5A9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3250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212CF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70D4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/no </w:t>
            </w:r>
            <w:proofErr w:type="spellStart"/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68DA" w14:textId="77777777" w:rsidR="00EC7056" w:rsidRPr="00BA192D" w:rsidRDefault="00EC7056" w:rsidP="009B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</w:tbl>
    <w:p w14:paraId="57B39617" w14:textId="77777777" w:rsidR="00EC7056" w:rsidRPr="00755A2B" w:rsidRDefault="00EC7056" w:rsidP="007C18A1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sectPr w:rsidR="00EC7056" w:rsidRPr="00755A2B" w:rsidSect="006A0A6A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7808F" w14:textId="77777777" w:rsidR="001F1A1B" w:rsidRDefault="001F1A1B" w:rsidP="001F1A1B">
      <w:pPr>
        <w:spacing w:after="0" w:line="240" w:lineRule="auto"/>
      </w:pPr>
      <w:r>
        <w:separator/>
      </w:r>
    </w:p>
  </w:endnote>
  <w:endnote w:type="continuationSeparator" w:id="0">
    <w:p w14:paraId="4B87D6EF" w14:textId="77777777" w:rsidR="001F1A1B" w:rsidRDefault="001F1A1B" w:rsidP="001F1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442273" w14:textId="77777777" w:rsidR="001F1A1B" w:rsidRDefault="001F1A1B" w:rsidP="001F1A1B">
      <w:pPr>
        <w:spacing w:after="0" w:line="240" w:lineRule="auto"/>
      </w:pPr>
      <w:r>
        <w:separator/>
      </w:r>
    </w:p>
  </w:footnote>
  <w:footnote w:type="continuationSeparator" w:id="0">
    <w:p w14:paraId="715882FE" w14:textId="77777777" w:rsidR="001F1A1B" w:rsidRDefault="001F1A1B" w:rsidP="001F1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4A4"/>
    <w:rsid w:val="0001455F"/>
    <w:rsid w:val="00034610"/>
    <w:rsid w:val="00036ADA"/>
    <w:rsid w:val="00037446"/>
    <w:rsid w:val="00040FDD"/>
    <w:rsid w:val="000517DA"/>
    <w:rsid w:val="0005799B"/>
    <w:rsid w:val="00062B45"/>
    <w:rsid w:val="00095D7F"/>
    <w:rsid w:val="000A3FDA"/>
    <w:rsid w:val="000C103E"/>
    <w:rsid w:val="000C11C8"/>
    <w:rsid w:val="000C41E9"/>
    <w:rsid w:val="000E7AAB"/>
    <w:rsid w:val="000F7691"/>
    <w:rsid w:val="001268BF"/>
    <w:rsid w:val="00130763"/>
    <w:rsid w:val="0016611B"/>
    <w:rsid w:val="001A3552"/>
    <w:rsid w:val="001A66FF"/>
    <w:rsid w:val="001A73FD"/>
    <w:rsid w:val="001C1D1C"/>
    <w:rsid w:val="001D4017"/>
    <w:rsid w:val="001D5118"/>
    <w:rsid w:val="001F1A1B"/>
    <w:rsid w:val="001F6F89"/>
    <w:rsid w:val="00212B79"/>
    <w:rsid w:val="00234BC0"/>
    <w:rsid w:val="00241605"/>
    <w:rsid w:val="00253566"/>
    <w:rsid w:val="00285DB2"/>
    <w:rsid w:val="00292104"/>
    <w:rsid w:val="002962DC"/>
    <w:rsid w:val="002B0206"/>
    <w:rsid w:val="002B47DE"/>
    <w:rsid w:val="002B74D8"/>
    <w:rsid w:val="002D2E06"/>
    <w:rsid w:val="002F3554"/>
    <w:rsid w:val="00312BB5"/>
    <w:rsid w:val="00314B05"/>
    <w:rsid w:val="003154B5"/>
    <w:rsid w:val="00320F35"/>
    <w:rsid w:val="00326B66"/>
    <w:rsid w:val="003341A2"/>
    <w:rsid w:val="00340007"/>
    <w:rsid w:val="003405D7"/>
    <w:rsid w:val="003453C4"/>
    <w:rsid w:val="00380949"/>
    <w:rsid w:val="0039349E"/>
    <w:rsid w:val="0039615B"/>
    <w:rsid w:val="00397C6C"/>
    <w:rsid w:val="003B3127"/>
    <w:rsid w:val="003E7F97"/>
    <w:rsid w:val="003F5DD9"/>
    <w:rsid w:val="003F70E9"/>
    <w:rsid w:val="003F791A"/>
    <w:rsid w:val="004333E3"/>
    <w:rsid w:val="004666C5"/>
    <w:rsid w:val="00480739"/>
    <w:rsid w:val="00484E23"/>
    <w:rsid w:val="00492D92"/>
    <w:rsid w:val="004C7284"/>
    <w:rsid w:val="004C7B09"/>
    <w:rsid w:val="004D383E"/>
    <w:rsid w:val="004D3AA6"/>
    <w:rsid w:val="004D66C1"/>
    <w:rsid w:val="004E1260"/>
    <w:rsid w:val="004E56FF"/>
    <w:rsid w:val="00500F8C"/>
    <w:rsid w:val="00516CB8"/>
    <w:rsid w:val="00522C21"/>
    <w:rsid w:val="0053289B"/>
    <w:rsid w:val="00542371"/>
    <w:rsid w:val="005842A7"/>
    <w:rsid w:val="005C14A4"/>
    <w:rsid w:val="005D558A"/>
    <w:rsid w:val="005E46ED"/>
    <w:rsid w:val="005F1A59"/>
    <w:rsid w:val="00601909"/>
    <w:rsid w:val="00604755"/>
    <w:rsid w:val="00604D9B"/>
    <w:rsid w:val="006302B2"/>
    <w:rsid w:val="0064466C"/>
    <w:rsid w:val="00681D4B"/>
    <w:rsid w:val="006B6B8D"/>
    <w:rsid w:val="006D5EDA"/>
    <w:rsid w:val="006E69F1"/>
    <w:rsid w:val="00713107"/>
    <w:rsid w:val="00722024"/>
    <w:rsid w:val="0072689B"/>
    <w:rsid w:val="00755A2B"/>
    <w:rsid w:val="0078008D"/>
    <w:rsid w:val="007874CF"/>
    <w:rsid w:val="007A5924"/>
    <w:rsid w:val="007B0EA8"/>
    <w:rsid w:val="007B2486"/>
    <w:rsid w:val="007C0EB5"/>
    <w:rsid w:val="007C18A1"/>
    <w:rsid w:val="007D1FC4"/>
    <w:rsid w:val="007D7167"/>
    <w:rsid w:val="007F269C"/>
    <w:rsid w:val="007F40D5"/>
    <w:rsid w:val="007F41F3"/>
    <w:rsid w:val="008242DE"/>
    <w:rsid w:val="00833DFF"/>
    <w:rsid w:val="008376F5"/>
    <w:rsid w:val="00841262"/>
    <w:rsid w:val="00844E3E"/>
    <w:rsid w:val="008747D0"/>
    <w:rsid w:val="008A08BC"/>
    <w:rsid w:val="0090790F"/>
    <w:rsid w:val="00913488"/>
    <w:rsid w:val="0091597C"/>
    <w:rsid w:val="00930A17"/>
    <w:rsid w:val="00933960"/>
    <w:rsid w:val="00941749"/>
    <w:rsid w:val="00943186"/>
    <w:rsid w:val="0095503B"/>
    <w:rsid w:val="00956FE4"/>
    <w:rsid w:val="00966C6A"/>
    <w:rsid w:val="009774D1"/>
    <w:rsid w:val="009904B1"/>
    <w:rsid w:val="009A7C48"/>
    <w:rsid w:val="009B022A"/>
    <w:rsid w:val="009B6993"/>
    <w:rsid w:val="009C009C"/>
    <w:rsid w:val="009C5420"/>
    <w:rsid w:val="009D5441"/>
    <w:rsid w:val="009D7D75"/>
    <w:rsid w:val="009E7E0D"/>
    <w:rsid w:val="00A02C41"/>
    <w:rsid w:val="00A2164F"/>
    <w:rsid w:val="00A51487"/>
    <w:rsid w:val="00A57C8D"/>
    <w:rsid w:val="00A60114"/>
    <w:rsid w:val="00A755EB"/>
    <w:rsid w:val="00A77AFF"/>
    <w:rsid w:val="00A865A0"/>
    <w:rsid w:val="00AB2624"/>
    <w:rsid w:val="00AC7B1D"/>
    <w:rsid w:val="00AF12CD"/>
    <w:rsid w:val="00B12056"/>
    <w:rsid w:val="00B7714D"/>
    <w:rsid w:val="00B81799"/>
    <w:rsid w:val="00B86AD2"/>
    <w:rsid w:val="00B903E2"/>
    <w:rsid w:val="00BA192D"/>
    <w:rsid w:val="00BA4351"/>
    <w:rsid w:val="00BB3132"/>
    <w:rsid w:val="00BC115B"/>
    <w:rsid w:val="00BE2B12"/>
    <w:rsid w:val="00BF2A06"/>
    <w:rsid w:val="00C01B00"/>
    <w:rsid w:val="00C028FA"/>
    <w:rsid w:val="00C044F8"/>
    <w:rsid w:val="00C1074C"/>
    <w:rsid w:val="00C278A1"/>
    <w:rsid w:val="00C34E8A"/>
    <w:rsid w:val="00C50985"/>
    <w:rsid w:val="00C50E1B"/>
    <w:rsid w:val="00C52BAF"/>
    <w:rsid w:val="00C56432"/>
    <w:rsid w:val="00C723AC"/>
    <w:rsid w:val="00C80421"/>
    <w:rsid w:val="00CA6021"/>
    <w:rsid w:val="00CB498D"/>
    <w:rsid w:val="00CC7C79"/>
    <w:rsid w:val="00CD4E44"/>
    <w:rsid w:val="00CE5A09"/>
    <w:rsid w:val="00D44B50"/>
    <w:rsid w:val="00D471D1"/>
    <w:rsid w:val="00D56646"/>
    <w:rsid w:val="00D622FD"/>
    <w:rsid w:val="00D63D38"/>
    <w:rsid w:val="00D75EDE"/>
    <w:rsid w:val="00D876CB"/>
    <w:rsid w:val="00DA64DA"/>
    <w:rsid w:val="00DB6F9C"/>
    <w:rsid w:val="00E03655"/>
    <w:rsid w:val="00E538A2"/>
    <w:rsid w:val="00E622BC"/>
    <w:rsid w:val="00EB6E86"/>
    <w:rsid w:val="00EB788C"/>
    <w:rsid w:val="00EC7056"/>
    <w:rsid w:val="00ED6612"/>
    <w:rsid w:val="00EE4EBD"/>
    <w:rsid w:val="00EF2D78"/>
    <w:rsid w:val="00EF4F3A"/>
    <w:rsid w:val="00F47AA6"/>
    <w:rsid w:val="00F605F8"/>
    <w:rsid w:val="00F66849"/>
    <w:rsid w:val="00F71EE1"/>
    <w:rsid w:val="00F724D1"/>
    <w:rsid w:val="00F759B5"/>
    <w:rsid w:val="00F80017"/>
    <w:rsid w:val="00FC4211"/>
    <w:rsid w:val="00FE0371"/>
    <w:rsid w:val="00FE57F7"/>
    <w:rsid w:val="00FF0142"/>
    <w:rsid w:val="10F6656F"/>
    <w:rsid w:val="13418264"/>
    <w:rsid w:val="2D0CFADC"/>
    <w:rsid w:val="349B6F26"/>
    <w:rsid w:val="36E5AEE3"/>
    <w:rsid w:val="387951E4"/>
    <w:rsid w:val="3CEA490A"/>
    <w:rsid w:val="476A490D"/>
    <w:rsid w:val="6CA0A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08563"/>
  <w15:chartTrackingRefBased/>
  <w15:docId w15:val="{C3415B61-6C8B-4635-87E3-3C632AC3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C14A4"/>
  </w:style>
  <w:style w:type="paragraph" w:styleId="Otsikko1">
    <w:name w:val="heading 1"/>
    <w:basedOn w:val="Normaali"/>
    <w:next w:val="Normaali"/>
    <w:link w:val="Otsikko1Char"/>
    <w:uiPriority w:val="9"/>
    <w:qFormat/>
    <w:rsid w:val="005C14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5C14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5C14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5C1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C14A4"/>
    <w:rPr>
      <w:rFonts w:ascii="Segoe UI" w:hAnsi="Segoe UI" w:cs="Segoe UI"/>
      <w:sz w:val="18"/>
      <w:szCs w:val="18"/>
    </w:rPr>
  </w:style>
  <w:style w:type="character" w:customStyle="1" w:styleId="Otsikko1Char">
    <w:name w:val="Otsikko 1 Char"/>
    <w:basedOn w:val="Kappaleenoletusfontti"/>
    <w:link w:val="Otsikko1"/>
    <w:uiPriority w:val="9"/>
    <w:rsid w:val="005C1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5C14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5C14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aliWWW">
    <w:name w:val="Normal (Web)"/>
    <w:basedOn w:val="Normaali"/>
    <w:uiPriority w:val="99"/>
    <w:semiHidden/>
    <w:unhideWhenUsed/>
    <w:rsid w:val="005C14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Rivinumero">
    <w:name w:val="line number"/>
    <w:basedOn w:val="Kappaleenoletusfontti"/>
    <w:uiPriority w:val="99"/>
    <w:semiHidden/>
    <w:unhideWhenUsed/>
    <w:rsid w:val="005C14A4"/>
  </w:style>
  <w:style w:type="paragraph" w:styleId="Yltunniste">
    <w:name w:val="header"/>
    <w:basedOn w:val="Normaali"/>
    <w:link w:val="YltunnisteChar"/>
    <w:uiPriority w:val="99"/>
    <w:unhideWhenUsed/>
    <w:rsid w:val="001F1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F1A1B"/>
  </w:style>
  <w:style w:type="paragraph" w:styleId="Alatunniste">
    <w:name w:val="footer"/>
    <w:basedOn w:val="Normaali"/>
    <w:link w:val="AlatunnisteChar"/>
    <w:uiPriority w:val="99"/>
    <w:unhideWhenUsed/>
    <w:rsid w:val="001F1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F1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0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05AAD30D644947B9CE104F9111D84E" ma:contentTypeVersion="9" ma:contentTypeDescription="Create a new document." ma:contentTypeScope="" ma:versionID="350db22c9f909482f7e43373ab05ad31">
  <xsd:schema xmlns:xsd="http://www.w3.org/2001/XMLSchema" xmlns:xs="http://www.w3.org/2001/XMLSchema" xmlns:p="http://schemas.microsoft.com/office/2006/metadata/properties" xmlns:ns2="fd61ad84-9a82-4499-a0d3-40d03572c342" targetNamespace="http://schemas.microsoft.com/office/2006/metadata/properties" ma:root="true" ma:fieldsID="0c49293bf30ac76d06c7a37a80ba0892" ns2:_="">
    <xsd:import namespace="fd61ad84-9a82-4499-a0d3-40d03572c3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1ad84-9a82-4499-a0d3-40d03572c3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BEFBC6-3F3A-4BA2-A5D4-4B5099E9936D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fd61ad84-9a82-4499-a0d3-40d03572c342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AC7B317-68F7-487F-B8C2-48F5A596D8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43AF01-6027-4758-B6CF-BFE9B26BCD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1ad84-9a82-4499-a0d3-40d03572c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5</Words>
  <Characters>4016</Characters>
  <Application>Microsoft Office Word</Application>
  <DocSecurity>0</DocSecurity>
  <Lines>33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Virtanen</dc:creator>
  <cp:keywords/>
  <dc:description/>
  <cp:lastModifiedBy>Jenni Virtanen</cp:lastModifiedBy>
  <cp:revision>2</cp:revision>
  <dcterms:created xsi:type="dcterms:W3CDTF">2021-03-13T08:04:00Z</dcterms:created>
  <dcterms:modified xsi:type="dcterms:W3CDTF">2021-03-1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05AAD30D644947B9CE104F9111D84E</vt:lpwstr>
  </property>
</Properties>
</file>